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F50BF3" w14:textId="672BCC52" w:rsidR="00183C9C" w:rsidRPr="00C5158E" w:rsidRDefault="00183C9C" w:rsidP="00183C9C">
      <w:pPr>
        <w:rPr>
          <w:rFonts w:cs="Times New Roman"/>
          <w:b/>
          <w:bCs/>
          <w:sz w:val="22"/>
        </w:rPr>
      </w:pPr>
      <w:r w:rsidRPr="00C5158E">
        <w:rPr>
          <w:rFonts w:cs="Times New Roman"/>
          <w:b/>
          <w:bCs/>
          <w:sz w:val="22"/>
        </w:rPr>
        <w:t>Supplement</w:t>
      </w:r>
      <w:r>
        <w:rPr>
          <w:rFonts w:cs="Times New Roman" w:hint="eastAsia"/>
          <w:b/>
          <w:bCs/>
          <w:sz w:val="22"/>
        </w:rPr>
        <w:t xml:space="preserve">ary Table </w:t>
      </w:r>
      <w:r w:rsidRPr="00C5158E">
        <w:rPr>
          <w:rFonts w:cs="Times New Roman"/>
          <w:b/>
          <w:bCs/>
          <w:sz w:val="22"/>
        </w:rPr>
        <w:t>1.</w:t>
      </w:r>
      <w:r w:rsidRPr="00C5158E">
        <w:rPr>
          <w:rFonts w:cs="Times New Roman" w:hint="eastAsia"/>
          <w:b/>
          <w:bCs/>
          <w:sz w:val="22"/>
        </w:rPr>
        <w:t xml:space="preserve"> </w:t>
      </w:r>
      <w:r w:rsidRPr="00C5158E">
        <w:rPr>
          <w:rFonts w:cs="Times New Roman"/>
          <w:b/>
          <w:bCs/>
          <w:sz w:val="22"/>
        </w:rPr>
        <w:t>Iron indices (sex difference)</w:t>
      </w:r>
    </w:p>
    <w:tbl>
      <w:tblPr>
        <w:tblW w:w="92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5"/>
        <w:gridCol w:w="2038"/>
        <w:gridCol w:w="2038"/>
        <w:gridCol w:w="2038"/>
        <w:gridCol w:w="1300"/>
      </w:tblGrid>
      <w:tr w:rsidR="00183C9C" w:rsidRPr="00C5158E" w14:paraId="7E59E015" w14:textId="77777777" w:rsidTr="005943B5">
        <w:trPr>
          <w:trHeight w:val="687"/>
        </w:trPr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836C1" w14:textId="77777777" w:rsidR="00183C9C" w:rsidRPr="00C5158E" w:rsidRDefault="00183C9C" w:rsidP="005943B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C5158E">
              <w:rPr>
                <w:rFonts w:eastAsia="맑은 고딕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95CE8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Total</w:t>
            </w:r>
            <w:r w:rsidRPr="00C5158E">
              <w:rPr>
                <w:rFonts w:eastAsia="맑은 고딕" w:cs="Times New Roman"/>
                <w:sz w:val="22"/>
              </w:rPr>
              <w:br/>
              <w:t>(n=137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E2577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Males</w:t>
            </w:r>
            <w:r w:rsidRPr="00C5158E">
              <w:rPr>
                <w:rFonts w:eastAsia="맑은 고딕" w:cs="Times New Roman"/>
                <w:sz w:val="22"/>
              </w:rPr>
              <w:br/>
              <w:t>(n=73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049BB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Females</w:t>
            </w:r>
            <w:r w:rsidRPr="00C5158E">
              <w:rPr>
                <w:rFonts w:eastAsia="맑은 고딕" w:cs="Times New Roman"/>
                <w:sz w:val="22"/>
              </w:rPr>
              <w:br/>
              <w:t>(n=64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95C61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P-value</w:t>
            </w:r>
          </w:p>
        </w:tc>
      </w:tr>
      <w:tr w:rsidR="00183C9C" w:rsidRPr="00C5158E" w14:paraId="2A43D2A0" w14:textId="77777777" w:rsidTr="005943B5">
        <w:trPr>
          <w:trHeight w:val="343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68694" w14:textId="77777777" w:rsidR="00183C9C" w:rsidRPr="00C5158E" w:rsidRDefault="00183C9C" w:rsidP="005943B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C5158E">
              <w:rPr>
                <w:rFonts w:eastAsia="맑은 고딕" w:cs="Times New Roman"/>
                <w:color w:val="000000"/>
                <w:sz w:val="22"/>
              </w:rPr>
              <w:t>iron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5CCD6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100.15±36.2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FE4E5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106.69±38.2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CCCAF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94.25±33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FE7D" w14:textId="77777777" w:rsidR="00183C9C" w:rsidRPr="00C5158E" w:rsidRDefault="00183C9C" w:rsidP="005943B5">
            <w:pPr>
              <w:spacing w:after="0"/>
              <w:jc w:val="right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0.046</w:t>
            </w:r>
          </w:p>
        </w:tc>
      </w:tr>
      <w:tr w:rsidR="00183C9C" w:rsidRPr="00C5158E" w14:paraId="41FC2EA0" w14:textId="77777777" w:rsidTr="005943B5">
        <w:trPr>
          <w:trHeight w:val="343"/>
        </w:trPr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0AC9" w14:textId="77777777" w:rsidR="00183C9C" w:rsidRPr="00C5158E" w:rsidRDefault="00183C9C" w:rsidP="005943B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C5158E">
              <w:rPr>
                <w:rFonts w:eastAsia="맑은 고딕" w:cs="Times New Roman"/>
                <w:color w:val="000000"/>
                <w:sz w:val="22"/>
              </w:rPr>
              <w:t>ferritin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E7F82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161.44±125.5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8ACC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206.93±119.0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F9585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129.46±12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7C7E3" w14:textId="77777777" w:rsidR="00183C9C" w:rsidRPr="00C5158E" w:rsidRDefault="00183C9C" w:rsidP="005943B5">
            <w:pPr>
              <w:spacing w:after="0"/>
              <w:jc w:val="right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0.001</w:t>
            </w:r>
          </w:p>
        </w:tc>
      </w:tr>
      <w:tr w:rsidR="00183C9C" w:rsidRPr="00C5158E" w14:paraId="7DBAB842" w14:textId="77777777" w:rsidTr="005943B5">
        <w:trPr>
          <w:trHeight w:val="343"/>
        </w:trPr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57DD4" w14:textId="77777777" w:rsidR="00183C9C" w:rsidRPr="00C5158E" w:rsidRDefault="00183C9C" w:rsidP="005943B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C5158E">
              <w:rPr>
                <w:rFonts w:eastAsia="맑은 고딕" w:cs="Times New Roman"/>
                <w:color w:val="000000"/>
                <w:sz w:val="22"/>
              </w:rPr>
              <w:t>TIBC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8EF5B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298.83±46.5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33886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293.09±51.3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C3B94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304.14±4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680DF" w14:textId="77777777" w:rsidR="00183C9C" w:rsidRPr="00C5158E" w:rsidRDefault="00183C9C" w:rsidP="005943B5">
            <w:pPr>
              <w:spacing w:after="0"/>
              <w:jc w:val="right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0.172</w:t>
            </w:r>
          </w:p>
        </w:tc>
      </w:tr>
    </w:tbl>
    <w:p w14:paraId="7F3BC697" w14:textId="77777777" w:rsidR="00183C9C" w:rsidRDefault="00183C9C" w:rsidP="00183C9C">
      <w:pPr>
        <w:rPr>
          <w:rFonts w:cs="Times New Roman"/>
          <w:b/>
          <w:bCs/>
          <w:sz w:val="22"/>
        </w:rPr>
      </w:pPr>
    </w:p>
    <w:p w14:paraId="333E908F" w14:textId="77777777" w:rsidR="00183C9C" w:rsidRDefault="00183C9C" w:rsidP="00183C9C">
      <w:pPr>
        <w:rPr>
          <w:rFonts w:cs="Times New Roman"/>
          <w:b/>
          <w:bCs/>
          <w:sz w:val="22"/>
        </w:rPr>
      </w:pPr>
    </w:p>
    <w:p w14:paraId="023C819D" w14:textId="77777777" w:rsidR="00183C9C" w:rsidRDefault="00183C9C" w:rsidP="00183C9C">
      <w:pPr>
        <w:rPr>
          <w:rFonts w:cs="Times New Roman"/>
          <w:b/>
          <w:bCs/>
          <w:sz w:val="22"/>
        </w:rPr>
      </w:pPr>
    </w:p>
    <w:p w14:paraId="66451855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4D45A378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38FEA680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5315BE0B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70E959F6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764ADD39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3D3E5D77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4B8E3C42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73E47E3A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2C26933A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00DD6830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285EF88E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2CD0B5BC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67267401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7950024B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1BB0CA1A" w14:textId="77777777" w:rsidR="00183C9C" w:rsidRDefault="00183C9C" w:rsidP="00183C9C">
      <w:pPr>
        <w:rPr>
          <w:rFonts w:cs="Times New Roman"/>
          <w:b/>
          <w:bCs/>
          <w:sz w:val="22"/>
          <w:lang w:eastAsia="ko-KR"/>
        </w:rPr>
      </w:pPr>
    </w:p>
    <w:p w14:paraId="190CD09D" w14:textId="77777777" w:rsidR="00183C9C" w:rsidRPr="00C5158E" w:rsidRDefault="00183C9C" w:rsidP="00183C9C">
      <w:pPr>
        <w:rPr>
          <w:rFonts w:cs="Times New Roman" w:hint="eastAsia"/>
          <w:b/>
          <w:bCs/>
          <w:sz w:val="22"/>
          <w:lang w:eastAsia="ko-KR"/>
        </w:rPr>
      </w:pPr>
    </w:p>
    <w:p w14:paraId="03C36CD8" w14:textId="555B9A18" w:rsidR="00183C9C" w:rsidRPr="00C5158E" w:rsidRDefault="00183C9C" w:rsidP="00183C9C">
      <w:pPr>
        <w:rPr>
          <w:rFonts w:cs="Times New Roman"/>
          <w:b/>
          <w:bCs/>
          <w:sz w:val="22"/>
        </w:rPr>
      </w:pPr>
      <w:bookmarkStart w:id="0" w:name="_Hlk192227117"/>
      <w:r w:rsidRPr="00C5158E">
        <w:rPr>
          <w:rFonts w:cs="Times New Roman"/>
          <w:b/>
          <w:bCs/>
          <w:sz w:val="22"/>
        </w:rPr>
        <w:lastRenderedPageBreak/>
        <w:t>Supplement</w:t>
      </w:r>
      <w:r>
        <w:rPr>
          <w:rFonts w:cs="Times New Roman" w:hint="eastAsia"/>
          <w:b/>
          <w:bCs/>
          <w:sz w:val="22"/>
          <w:lang w:eastAsia="ko-KR"/>
        </w:rPr>
        <w:t>aty</w:t>
      </w:r>
      <w:r w:rsidRPr="00C5158E">
        <w:rPr>
          <w:rFonts w:cs="Times New Roman"/>
          <w:b/>
          <w:bCs/>
          <w:sz w:val="22"/>
        </w:rPr>
        <w:t xml:space="preserve"> </w:t>
      </w:r>
      <w:r>
        <w:rPr>
          <w:rFonts w:cs="Times New Roman" w:hint="eastAsia"/>
          <w:b/>
          <w:bCs/>
          <w:sz w:val="22"/>
        </w:rPr>
        <w:t xml:space="preserve">Table </w:t>
      </w:r>
      <w:r w:rsidRPr="00C5158E">
        <w:rPr>
          <w:rFonts w:cs="Times New Roman"/>
          <w:b/>
          <w:bCs/>
          <w:sz w:val="22"/>
        </w:rPr>
        <w:t>2. Correlation (IRLS vs BIA indices)</w:t>
      </w:r>
    </w:p>
    <w:tbl>
      <w:tblPr>
        <w:tblW w:w="92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3"/>
        <w:gridCol w:w="2216"/>
        <w:gridCol w:w="2345"/>
        <w:gridCol w:w="2370"/>
      </w:tblGrid>
      <w:tr w:rsidR="00183C9C" w:rsidRPr="00C5158E" w14:paraId="0011FFC0" w14:textId="77777777" w:rsidTr="005943B5">
        <w:trPr>
          <w:trHeight w:val="717"/>
        </w:trPr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35D87" w14:textId="77777777" w:rsidR="00183C9C" w:rsidRPr="00C5158E" w:rsidRDefault="00183C9C" w:rsidP="005943B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C5158E">
              <w:rPr>
                <w:rFonts w:eastAsia="맑은 고딕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7F3AF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Total</w:t>
            </w:r>
            <w:r w:rsidRPr="00C5158E">
              <w:rPr>
                <w:rFonts w:eastAsia="맑은 고딕" w:cs="Times New Roman"/>
                <w:sz w:val="22"/>
              </w:rPr>
              <w:br/>
              <w:t>(n=93)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C7349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Males</w:t>
            </w:r>
            <w:r w:rsidRPr="00C5158E">
              <w:rPr>
                <w:rFonts w:eastAsia="맑은 고딕" w:cs="Times New Roman"/>
                <w:sz w:val="22"/>
              </w:rPr>
              <w:br/>
              <w:t>(n=46)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FBB52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Females</w:t>
            </w:r>
            <w:r w:rsidRPr="00C5158E">
              <w:rPr>
                <w:rFonts w:eastAsia="맑은 고딕" w:cs="Times New Roman"/>
                <w:sz w:val="22"/>
              </w:rPr>
              <w:br/>
              <w:t>(n=48)</w:t>
            </w:r>
          </w:p>
        </w:tc>
      </w:tr>
      <w:tr w:rsidR="00183C9C" w:rsidRPr="00C5158E" w14:paraId="5F98DBBB" w14:textId="77777777" w:rsidTr="005943B5">
        <w:trPr>
          <w:trHeight w:val="358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D1CC0" w14:textId="77777777" w:rsidR="00183C9C" w:rsidRPr="00C5158E" w:rsidRDefault="00183C9C" w:rsidP="005943B5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C5158E">
              <w:rPr>
                <w:rFonts w:eastAsia="맑은 고딕" w:cs="Times New Roman"/>
                <w:b/>
                <w:bCs/>
                <w:color w:val="000000"/>
                <w:sz w:val="22"/>
              </w:rPr>
              <w:t>BMI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4CDD7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-0.0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97B49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-0.17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B729E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0.09</w:t>
            </w:r>
          </w:p>
        </w:tc>
      </w:tr>
      <w:tr w:rsidR="00183C9C" w:rsidRPr="00C5158E" w14:paraId="78ED1453" w14:textId="77777777" w:rsidTr="005943B5">
        <w:trPr>
          <w:trHeight w:val="358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87F4" w14:textId="77777777" w:rsidR="00183C9C" w:rsidRPr="00C5158E" w:rsidRDefault="00183C9C" w:rsidP="005943B5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  <w:r w:rsidRPr="00C5158E">
              <w:rPr>
                <w:rFonts w:eastAsia="맑은 고딕" w:cs="Times New Roman"/>
                <w:b/>
                <w:bCs/>
                <w:color w:val="000000"/>
                <w:sz w:val="22"/>
              </w:rPr>
              <w:t>BIA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4826" w14:textId="77777777" w:rsidR="00183C9C" w:rsidRPr="00C5158E" w:rsidRDefault="00183C9C" w:rsidP="005943B5">
            <w:pPr>
              <w:spacing w:after="0"/>
              <w:rPr>
                <w:rFonts w:eastAsia="맑은 고딕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AAF99" w14:textId="77777777" w:rsidR="00183C9C" w:rsidRPr="00C5158E" w:rsidRDefault="00183C9C" w:rsidP="005943B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F5999" w14:textId="77777777" w:rsidR="00183C9C" w:rsidRPr="00C5158E" w:rsidRDefault="00183C9C" w:rsidP="005943B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183C9C" w:rsidRPr="00C5158E" w14:paraId="2A9AFB80" w14:textId="77777777" w:rsidTr="005943B5">
        <w:trPr>
          <w:trHeight w:val="358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BAE0" w14:textId="77777777" w:rsidR="00183C9C" w:rsidRPr="00C5158E" w:rsidRDefault="00183C9C" w:rsidP="005943B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C5158E">
              <w:rPr>
                <w:rFonts w:eastAsia="맑은 고딕" w:cs="Times New Roman"/>
                <w:color w:val="000000"/>
                <w:sz w:val="22"/>
              </w:rPr>
              <w:t>SMI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EDA2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-0.16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B138E" w14:textId="77777777" w:rsidR="00183C9C" w:rsidRPr="00183C9C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183C9C">
              <w:rPr>
                <w:rFonts w:eastAsia="맑은 고딕" w:cs="Times New Roman"/>
                <w:sz w:val="22"/>
              </w:rPr>
              <w:t>0.00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9EECD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0.083</w:t>
            </w:r>
          </w:p>
        </w:tc>
      </w:tr>
      <w:tr w:rsidR="00183C9C" w:rsidRPr="00C5158E" w14:paraId="430EB611" w14:textId="77777777" w:rsidTr="005943B5">
        <w:trPr>
          <w:trHeight w:val="358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F2CDA" w14:textId="77777777" w:rsidR="00183C9C" w:rsidRPr="00C5158E" w:rsidRDefault="00183C9C" w:rsidP="005943B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C5158E">
              <w:rPr>
                <w:rFonts w:eastAsia="맑은 고딕" w:cs="Times New Roman"/>
                <w:color w:val="000000"/>
                <w:sz w:val="22"/>
              </w:rPr>
              <w:t>VFA, cm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86862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-0.04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9527E" w14:textId="77777777" w:rsidR="00183C9C" w:rsidRPr="00183C9C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183C9C">
              <w:rPr>
                <w:rFonts w:eastAsia="맑은 고딕" w:cs="Times New Roman"/>
                <w:sz w:val="22"/>
              </w:rPr>
              <w:t>-0.388*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E6BEA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0.081</w:t>
            </w:r>
          </w:p>
        </w:tc>
      </w:tr>
      <w:tr w:rsidR="00183C9C" w:rsidRPr="00C5158E" w14:paraId="6F512F99" w14:textId="77777777" w:rsidTr="005943B5">
        <w:trPr>
          <w:trHeight w:val="358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B7DA6" w14:textId="77777777" w:rsidR="00183C9C" w:rsidRPr="00C5158E" w:rsidRDefault="00183C9C" w:rsidP="005943B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C5158E">
              <w:rPr>
                <w:rFonts w:eastAsia="맑은 고딕" w:cs="Times New Roman"/>
                <w:color w:val="000000"/>
                <w:sz w:val="22"/>
              </w:rPr>
              <w:t>SMM/VFA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00A1F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-0.09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0FF4F" w14:textId="77777777" w:rsidR="00183C9C" w:rsidRPr="00183C9C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183C9C">
              <w:rPr>
                <w:rFonts w:eastAsia="맑은 고딕" w:cs="Times New Roman"/>
                <w:sz w:val="22"/>
              </w:rPr>
              <w:t>0.31*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F4E71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-0.003</w:t>
            </w:r>
          </w:p>
        </w:tc>
      </w:tr>
      <w:tr w:rsidR="00183C9C" w:rsidRPr="00C5158E" w14:paraId="02BF452A" w14:textId="77777777" w:rsidTr="005943B5">
        <w:trPr>
          <w:trHeight w:val="358"/>
        </w:trPr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BE5D0" w14:textId="77777777" w:rsidR="00183C9C" w:rsidRPr="00C5158E" w:rsidRDefault="00183C9C" w:rsidP="005943B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C5158E">
              <w:rPr>
                <w:rFonts w:eastAsia="맑은 고딕" w:cs="Times New Roman"/>
                <w:color w:val="000000"/>
                <w:sz w:val="22"/>
              </w:rPr>
              <w:t>FFMI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1F53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-0.109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A86EC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0.14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E86D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0.081</w:t>
            </w:r>
          </w:p>
        </w:tc>
      </w:tr>
      <w:tr w:rsidR="00183C9C" w:rsidRPr="00C5158E" w14:paraId="0B21CFCC" w14:textId="77777777" w:rsidTr="005943B5">
        <w:trPr>
          <w:trHeight w:val="358"/>
        </w:trPr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D0C22" w14:textId="77777777" w:rsidR="00183C9C" w:rsidRPr="00C5158E" w:rsidRDefault="00183C9C" w:rsidP="005943B5">
            <w:pPr>
              <w:spacing w:after="0"/>
              <w:rPr>
                <w:rFonts w:eastAsia="맑은 고딕" w:cs="Times New Roman"/>
                <w:color w:val="000000"/>
                <w:sz w:val="22"/>
              </w:rPr>
            </w:pPr>
            <w:r w:rsidRPr="00C5158E">
              <w:rPr>
                <w:rFonts w:eastAsia="맑은 고딕" w:cs="Times New Roman"/>
                <w:color w:val="000000"/>
                <w:sz w:val="22"/>
              </w:rPr>
              <w:t>FMI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7772E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0.031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83EFD0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-0.8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3B8B5" w14:textId="77777777" w:rsidR="00183C9C" w:rsidRPr="00C5158E" w:rsidRDefault="00183C9C" w:rsidP="005943B5">
            <w:pPr>
              <w:spacing w:after="0"/>
              <w:jc w:val="center"/>
              <w:rPr>
                <w:rFonts w:eastAsia="맑은 고딕" w:cs="Times New Roman"/>
                <w:sz w:val="22"/>
              </w:rPr>
            </w:pPr>
            <w:r w:rsidRPr="00C5158E">
              <w:rPr>
                <w:rFonts w:eastAsia="맑은 고딕" w:cs="Times New Roman"/>
                <w:sz w:val="22"/>
              </w:rPr>
              <w:t>0.067</w:t>
            </w:r>
          </w:p>
        </w:tc>
      </w:tr>
    </w:tbl>
    <w:p w14:paraId="2B2D88FF" w14:textId="77777777" w:rsidR="00183C9C" w:rsidRPr="00C5158E" w:rsidRDefault="00183C9C" w:rsidP="00183C9C">
      <w:pPr>
        <w:rPr>
          <w:rFonts w:cs="Times New Roman"/>
          <w:sz w:val="22"/>
        </w:rPr>
      </w:pPr>
    </w:p>
    <w:bookmarkEnd w:id="0"/>
    <w:p w14:paraId="0CED67D8" w14:textId="77777777" w:rsidR="00183C9C" w:rsidRDefault="00183C9C" w:rsidP="00183C9C">
      <w:pPr>
        <w:rPr>
          <w:rFonts w:cs="Times New Roman"/>
          <w:b/>
          <w:bCs/>
          <w:sz w:val="22"/>
        </w:rPr>
      </w:pPr>
    </w:p>
    <w:p w14:paraId="0AB58EB5" w14:textId="77777777" w:rsidR="00183C9C" w:rsidRDefault="00183C9C" w:rsidP="00183C9C">
      <w:pPr>
        <w:rPr>
          <w:rFonts w:cs="Times New Roman"/>
          <w:b/>
          <w:bCs/>
          <w:sz w:val="22"/>
        </w:rPr>
      </w:pPr>
    </w:p>
    <w:p w14:paraId="723062EF" w14:textId="77777777" w:rsidR="00183C9C" w:rsidRDefault="00183C9C" w:rsidP="00183C9C">
      <w:pPr>
        <w:rPr>
          <w:rFonts w:cs="Times New Roman"/>
          <w:b/>
          <w:bCs/>
          <w:sz w:val="22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3EE94" w14:textId="77777777" w:rsidR="00190998" w:rsidRDefault="00190998" w:rsidP="00117666">
      <w:pPr>
        <w:spacing w:after="0"/>
      </w:pPr>
      <w:r>
        <w:separator/>
      </w:r>
    </w:p>
  </w:endnote>
  <w:endnote w:type="continuationSeparator" w:id="0">
    <w:p w14:paraId="57E05AF2" w14:textId="77777777" w:rsidR="00190998" w:rsidRDefault="001909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863AD8" w14:textId="77777777" w:rsidR="00190998" w:rsidRDefault="00190998" w:rsidP="00117666">
      <w:pPr>
        <w:spacing w:after="0"/>
      </w:pPr>
      <w:r>
        <w:separator/>
      </w:r>
    </w:p>
  </w:footnote>
  <w:footnote w:type="continuationSeparator" w:id="0">
    <w:p w14:paraId="6E8FEFEE" w14:textId="77777777" w:rsidR="00190998" w:rsidRDefault="001909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284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4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4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04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C9C"/>
    <w:rsid w:val="0019099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76E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e Gu Kang</cp:lastModifiedBy>
  <cp:revision>2</cp:revision>
  <cp:lastPrinted>2013-10-03T12:51:00Z</cp:lastPrinted>
  <dcterms:created xsi:type="dcterms:W3CDTF">2025-11-19T04:11:00Z</dcterms:created>
  <dcterms:modified xsi:type="dcterms:W3CDTF">2025-11-19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